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C68F0" w14:textId="07372C0D" w:rsidR="00A41A45" w:rsidRPr="00A76429" w:rsidRDefault="00992F5D" w:rsidP="00992F5D">
      <w:pPr>
        <w:pStyle w:val="MDPI21heading1"/>
        <w:ind w:left="0"/>
        <w:rPr>
          <w:rFonts w:ascii="Times New Roman" w:hAnsi="Times New Roman"/>
        </w:rPr>
      </w:pPr>
      <w:bookmarkStart w:id="0" w:name="_Hlk96033903"/>
      <w:r w:rsidRPr="00A76429">
        <w:rPr>
          <w:rFonts w:ascii="Times New Roman" w:hAnsi="Times New Roman"/>
        </w:rPr>
        <w:t>Table S1</w:t>
      </w:r>
      <w:r w:rsidR="008535D5" w:rsidRPr="00A76429">
        <w:rPr>
          <w:rFonts w:ascii="Times New Roman" w:hAnsi="Times New Roman"/>
        </w:rPr>
        <w:t xml:space="preserve">: </w:t>
      </w:r>
      <w:bookmarkStart w:id="1" w:name="_Hlk96184193"/>
      <w:r w:rsidR="008535D5" w:rsidRPr="00A76429">
        <w:rPr>
          <w:rFonts w:ascii="Times New Roman" w:hAnsi="Times New Roman"/>
        </w:rPr>
        <w:t>CT scanning protocol</w:t>
      </w:r>
      <w:bookmarkEnd w:id="1"/>
    </w:p>
    <w:tbl>
      <w:tblPr>
        <w:tblStyle w:val="a7"/>
        <w:tblW w:w="0" w:type="auto"/>
        <w:tblInd w:w="137" w:type="dxa"/>
        <w:tblLook w:val="04A0" w:firstRow="1" w:lastRow="0" w:firstColumn="1" w:lastColumn="0" w:noHBand="0" w:noVBand="1"/>
      </w:tblPr>
      <w:tblGrid>
        <w:gridCol w:w="1678"/>
        <w:gridCol w:w="1821"/>
        <w:gridCol w:w="1555"/>
        <w:gridCol w:w="1123"/>
        <w:gridCol w:w="916"/>
        <w:gridCol w:w="1066"/>
      </w:tblGrid>
      <w:tr w:rsidR="00806D8B" w:rsidRPr="00A76429" w14:paraId="5D7617FE" w14:textId="4CD9D97F" w:rsidTr="00B569F4">
        <w:tc>
          <w:tcPr>
            <w:tcW w:w="1701" w:type="dxa"/>
          </w:tcPr>
          <w:p w14:paraId="0B703593" w14:textId="77777777" w:rsidR="000F18D8" w:rsidRPr="00A76429" w:rsidRDefault="00F67929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nstitution</w:t>
            </w:r>
          </w:p>
          <w:p w14:paraId="2ADC9EC7" w14:textId="5E94BEFF" w:rsidR="00F67929" w:rsidRPr="00A76429" w:rsidRDefault="00F67929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843" w:type="dxa"/>
          </w:tcPr>
          <w:p w14:paraId="6CC3F8F4" w14:textId="64B03073" w:rsidR="000F18D8" w:rsidRPr="00A76429" w:rsidRDefault="00F67929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nufacturer</w:t>
            </w:r>
          </w:p>
        </w:tc>
        <w:tc>
          <w:tcPr>
            <w:tcW w:w="1559" w:type="dxa"/>
          </w:tcPr>
          <w:p w14:paraId="35329F7A" w14:textId="41E6C3BD" w:rsidR="000F18D8" w:rsidRPr="00A76429" w:rsidRDefault="00F67929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Manufacturer’s Model Name  </w:t>
            </w:r>
          </w:p>
        </w:tc>
        <w:tc>
          <w:tcPr>
            <w:tcW w:w="1134" w:type="dxa"/>
          </w:tcPr>
          <w:p w14:paraId="721CE874" w14:textId="2BC95972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Tube 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V</w:t>
            </w: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oltage</w:t>
            </w:r>
          </w:p>
        </w:tc>
        <w:tc>
          <w:tcPr>
            <w:tcW w:w="851" w:type="dxa"/>
          </w:tcPr>
          <w:p w14:paraId="7E64F267" w14:textId="1FFBC6D6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trix</w:t>
            </w:r>
          </w:p>
        </w:tc>
        <w:tc>
          <w:tcPr>
            <w:tcW w:w="1068" w:type="dxa"/>
          </w:tcPr>
          <w:p w14:paraId="5C79B6AD" w14:textId="53E4C997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hickness</w:t>
            </w:r>
          </w:p>
        </w:tc>
      </w:tr>
      <w:tr w:rsidR="00806D8B" w:rsidRPr="00A76429" w14:paraId="766F8823" w14:textId="4461E702" w:rsidTr="00B569F4">
        <w:tc>
          <w:tcPr>
            <w:tcW w:w="1701" w:type="dxa"/>
          </w:tcPr>
          <w:p w14:paraId="168359A5" w14:textId="4F1B3082" w:rsidR="000F18D8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nshi</w:t>
            </w:r>
            <w:proofErr w:type="spellEnd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Prefecture Central HP</w:t>
            </w:r>
          </w:p>
        </w:tc>
        <w:tc>
          <w:tcPr>
            <w:tcW w:w="1843" w:type="dxa"/>
          </w:tcPr>
          <w:p w14:paraId="4812D7C6" w14:textId="07E2BD5E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Philips</w:t>
            </w:r>
          </w:p>
        </w:tc>
        <w:tc>
          <w:tcPr>
            <w:tcW w:w="1559" w:type="dxa"/>
          </w:tcPr>
          <w:p w14:paraId="15EC8FB0" w14:textId="60376290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ngenuity CT</w:t>
            </w:r>
          </w:p>
        </w:tc>
        <w:tc>
          <w:tcPr>
            <w:tcW w:w="1134" w:type="dxa"/>
          </w:tcPr>
          <w:p w14:paraId="2F5114BA" w14:textId="3BDA67C6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6FCDD937" w14:textId="1BD0695D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7AE82199" w14:textId="3823F17B" w:rsidR="000F18D8" w:rsidRPr="00A76429" w:rsidRDefault="000F18D8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  <w:tr w:rsidR="00806D8B" w:rsidRPr="00A76429" w14:paraId="41414131" w14:textId="365DDDAC" w:rsidTr="00B569F4">
        <w:tc>
          <w:tcPr>
            <w:tcW w:w="1701" w:type="dxa"/>
          </w:tcPr>
          <w:p w14:paraId="2FC68FFE" w14:textId="1F4339F5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Xiangyang</w:t>
            </w:r>
            <w:proofErr w:type="spellEnd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Central Hosp. </w:t>
            </w:r>
          </w:p>
        </w:tc>
        <w:tc>
          <w:tcPr>
            <w:tcW w:w="1843" w:type="dxa"/>
          </w:tcPr>
          <w:p w14:paraId="6F8EBEB0" w14:textId="484A762F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Philips</w:t>
            </w:r>
          </w:p>
        </w:tc>
        <w:tc>
          <w:tcPr>
            <w:tcW w:w="1559" w:type="dxa"/>
          </w:tcPr>
          <w:p w14:paraId="523667B6" w14:textId="3F43D12D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ngenuity CT</w:t>
            </w:r>
          </w:p>
        </w:tc>
        <w:tc>
          <w:tcPr>
            <w:tcW w:w="1134" w:type="dxa"/>
          </w:tcPr>
          <w:p w14:paraId="0C35A20A" w14:textId="391FD67A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15F7EE90" w14:textId="002CB806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4A0DE953" w14:textId="4397F878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  <w:tr w:rsidR="00806D8B" w:rsidRPr="00A76429" w14:paraId="5A567B9C" w14:textId="12BCE6D4" w:rsidTr="00B569F4">
        <w:tc>
          <w:tcPr>
            <w:tcW w:w="1701" w:type="dxa"/>
          </w:tcPr>
          <w:p w14:paraId="7F6EC80B" w14:textId="3034018F" w:rsidR="00E41725" w:rsidRPr="00A76429" w:rsidRDefault="001010B4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XiangYang</w:t>
            </w:r>
            <w:proofErr w:type="spellEnd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NO.1 Hospital</w:t>
            </w:r>
          </w:p>
        </w:tc>
        <w:tc>
          <w:tcPr>
            <w:tcW w:w="1843" w:type="dxa"/>
          </w:tcPr>
          <w:p w14:paraId="57FD46A1" w14:textId="5B13510C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iemens</w:t>
            </w:r>
          </w:p>
        </w:tc>
        <w:tc>
          <w:tcPr>
            <w:tcW w:w="1559" w:type="dxa"/>
          </w:tcPr>
          <w:p w14:paraId="2A8B796A" w14:textId="16445CEE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SOMATOM </w:t>
            </w: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o.top</w:t>
            </w:r>
            <w:proofErr w:type="spellEnd"/>
          </w:p>
        </w:tc>
        <w:tc>
          <w:tcPr>
            <w:tcW w:w="1134" w:type="dxa"/>
          </w:tcPr>
          <w:p w14:paraId="43BD92B4" w14:textId="1A2ECDC6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719B5378" w14:textId="4086EF65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73F0060A" w14:textId="68CAB53E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  <w:tr w:rsidR="00806D8B" w:rsidRPr="00A76429" w14:paraId="41571C18" w14:textId="5A24A238" w:rsidTr="00B569F4">
        <w:tc>
          <w:tcPr>
            <w:tcW w:w="1701" w:type="dxa"/>
          </w:tcPr>
          <w:p w14:paraId="42D0F487" w14:textId="7C99ED49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Wuhan </w:t>
            </w: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ongJi</w:t>
            </w:r>
            <w:proofErr w:type="spellEnd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Hospital </w:t>
            </w:r>
          </w:p>
        </w:tc>
        <w:tc>
          <w:tcPr>
            <w:tcW w:w="1843" w:type="dxa"/>
          </w:tcPr>
          <w:p w14:paraId="6541A540" w14:textId="2145AAC6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E MEDICAL SYSTEM</w:t>
            </w:r>
          </w:p>
        </w:tc>
        <w:tc>
          <w:tcPr>
            <w:tcW w:w="1559" w:type="dxa"/>
          </w:tcPr>
          <w:p w14:paraId="226D69A9" w14:textId="536384EC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ightSpeed 16</w:t>
            </w:r>
          </w:p>
        </w:tc>
        <w:tc>
          <w:tcPr>
            <w:tcW w:w="1134" w:type="dxa"/>
          </w:tcPr>
          <w:p w14:paraId="5A7B30F7" w14:textId="56A0F230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3102C288" w14:textId="3116A781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4A703076" w14:textId="07447860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.25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  <w:tr w:rsidR="00806D8B" w:rsidRPr="00A76429" w14:paraId="314D22A7" w14:textId="4CFFEAD8" w:rsidTr="00B569F4">
        <w:tc>
          <w:tcPr>
            <w:tcW w:w="1701" w:type="dxa"/>
          </w:tcPr>
          <w:p w14:paraId="45DD8B87" w14:textId="1C0EEFC3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</w:t>
            </w:r>
            <w:r w:rsidR="002B1D6C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hiyan</w:t>
            </w:r>
            <w:proofErr w:type="spellEnd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P</w:t>
            </w:r>
            <w:r w:rsidR="002B1D6C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ople</w:t>
            </w: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H</w:t>
            </w:r>
            <w:r w:rsidR="002B1D6C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ospital</w:t>
            </w:r>
          </w:p>
        </w:tc>
        <w:tc>
          <w:tcPr>
            <w:tcW w:w="1843" w:type="dxa"/>
          </w:tcPr>
          <w:p w14:paraId="5F3E8678" w14:textId="4866CE19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iemens</w:t>
            </w:r>
          </w:p>
        </w:tc>
        <w:tc>
          <w:tcPr>
            <w:tcW w:w="1559" w:type="dxa"/>
          </w:tcPr>
          <w:p w14:paraId="7CB98DEB" w14:textId="40C178EE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OMATOM Definition AS+</w:t>
            </w:r>
          </w:p>
        </w:tc>
        <w:tc>
          <w:tcPr>
            <w:tcW w:w="1134" w:type="dxa"/>
          </w:tcPr>
          <w:p w14:paraId="758678E3" w14:textId="52485C99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0ABA20FA" w14:textId="121612A7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10E1415B" w14:textId="1E8C4BCB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  <w:tr w:rsidR="00806D8B" w:rsidRPr="00A76429" w14:paraId="57D65847" w14:textId="2C94EE37" w:rsidTr="00B569F4">
        <w:tc>
          <w:tcPr>
            <w:tcW w:w="1701" w:type="dxa"/>
          </w:tcPr>
          <w:p w14:paraId="328EE4D8" w14:textId="11DA9017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Hubei </w:t>
            </w:r>
            <w:proofErr w:type="spellStart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Xiaogan</w:t>
            </w:r>
            <w:proofErr w:type="spellEnd"/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Center Hospital</w:t>
            </w:r>
          </w:p>
        </w:tc>
        <w:tc>
          <w:tcPr>
            <w:tcW w:w="1843" w:type="dxa"/>
          </w:tcPr>
          <w:p w14:paraId="2EEE0232" w14:textId="210F443E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Philips</w:t>
            </w:r>
          </w:p>
        </w:tc>
        <w:tc>
          <w:tcPr>
            <w:tcW w:w="1559" w:type="dxa"/>
          </w:tcPr>
          <w:p w14:paraId="7BD6F5D4" w14:textId="20313932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ngenuity CT</w:t>
            </w:r>
          </w:p>
        </w:tc>
        <w:tc>
          <w:tcPr>
            <w:tcW w:w="1134" w:type="dxa"/>
          </w:tcPr>
          <w:p w14:paraId="00A1B2AA" w14:textId="744DE647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5234511F" w14:textId="3EEDACB1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6883899F" w14:textId="421F2E15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  <w:tr w:rsidR="00806D8B" w:rsidRPr="00A76429" w14:paraId="0A76DBCF" w14:textId="19438A35" w:rsidTr="00B569F4">
        <w:tc>
          <w:tcPr>
            <w:tcW w:w="1701" w:type="dxa"/>
          </w:tcPr>
          <w:p w14:paraId="2AEBCDDE" w14:textId="3BF7C872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Y</w:t>
            </w:r>
            <w:r w:rsidR="002B1D6C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chang</w:t>
            </w: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C</w:t>
            </w:r>
            <w:r w:rsidR="002B1D6C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ntral</w:t>
            </w: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H</w:t>
            </w:r>
            <w:r w:rsidR="002B1D6C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ospital</w:t>
            </w:r>
          </w:p>
        </w:tc>
        <w:tc>
          <w:tcPr>
            <w:tcW w:w="1843" w:type="dxa"/>
          </w:tcPr>
          <w:p w14:paraId="334580EF" w14:textId="0696D2AB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iemens</w:t>
            </w:r>
          </w:p>
        </w:tc>
        <w:tc>
          <w:tcPr>
            <w:tcW w:w="1559" w:type="dxa"/>
          </w:tcPr>
          <w:p w14:paraId="0C702F03" w14:textId="6B148A41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Brilliance 16</w:t>
            </w:r>
          </w:p>
        </w:tc>
        <w:tc>
          <w:tcPr>
            <w:tcW w:w="1134" w:type="dxa"/>
          </w:tcPr>
          <w:p w14:paraId="46C845EE" w14:textId="63491180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20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proofErr w:type="spellStart"/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Vp</w:t>
            </w:r>
            <w:proofErr w:type="spellEnd"/>
          </w:p>
        </w:tc>
        <w:tc>
          <w:tcPr>
            <w:tcW w:w="851" w:type="dxa"/>
          </w:tcPr>
          <w:p w14:paraId="171B0CAF" w14:textId="3B14E14C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12*512</w:t>
            </w:r>
          </w:p>
        </w:tc>
        <w:tc>
          <w:tcPr>
            <w:tcW w:w="1068" w:type="dxa"/>
          </w:tcPr>
          <w:p w14:paraId="4F19C6E1" w14:textId="36F2E01B" w:rsidR="00E41725" w:rsidRPr="00A76429" w:rsidRDefault="00E41725" w:rsidP="00B569F4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  <w:r w:rsidR="00F67929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mm</w:t>
            </w:r>
          </w:p>
        </w:tc>
      </w:tr>
    </w:tbl>
    <w:p w14:paraId="51ADED78" w14:textId="360B3BC2" w:rsidR="00A41A45" w:rsidRPr="00A76429" w:rsidRDefault="00A41A45" w:rsidP="00B569F4">
      <w:pPr>
        <w:widowControl/>
        <w:jc w:val="left"/>
        <w:rPr>
          <w:rFonts w:ascii="Times New Roman" w:hAnsi="Times New Roman" w:cs="Times New Roman"/>
          <w:sz w:val="15"/>
        </w:rPr>
      </w:pPr>
    </w:p>
    <w:p w14:paraId="64491793" w14:textId="77777777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020FB67B" w14:textId="77777777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17B1C498" w14:textId="77777777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533388E2" w14:textId="1398D373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68F49FD7" w14:textId="0BA4FCBC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538074EA" w14:textId="02120CD4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0982D000" w14:textId="7A723F34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0BEFAF5C" w14:textId="05272255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495CDC6A" w14:textId="0A809791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02434CFA" w14:textId="6AECC83E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18CADFEC" w14:textId="39FD32C8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4191F886" w14:textId="77777777" w:rsidR="002B1D6C" w:rsidRPr="00A76429" w:rsidRDefault="002B1D6C" w:rsidP="00FC1553">
      <w:pPr>
        <w:spacing w:line="360" w:lineRule="auto"/>
        <w:rPr>
          <w:rFonts w:ascii="Times New Roman" w:hAnsi="Times New Roman" w:cs="Times New Roman"/>
        </w:rPr>
      </w:pPr>
    </w:p>
    <w:p w14:paraId="4095F935" w14:textId="77777777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3C1F385C" w14:textId="77777777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6E75662B" w14:textId="6FF966E9" w:rsidR="00A41A45" w:rsidRPr="00A76429" w:rsidRDefault="00A41A45" w:rsidP="00FC1553">
      <w:pPr>
        <w:spacing w:line="360" w:lineRule="auto"/>
        <w:rPr>
          <w:rFonts w:ascii="Times New Roman" w:hAnsi="Times New Roman" w:cs="Times New Roman"/>
        </w:rPr>
      </w:pPr>
    </w:p>
    <w:p w14:paraId="4DEDD987" w14:textId="4DBE5666" w:rsidR="00F61554" w:rsidRPr="00A76429" w:rsidRDefault="00F61554" w:rsidP="00FC1553">
      <w:pPr>
        <w:spacing w:line="360" w:lineRule="auto"/>
        <w:rPr>
          <w:rFonts w:ascii="Times New Roman" w:hAnsi="Times New Roman" w:cs="Times New Roman"/>
        </w:rPr>
      </w:pPr>
    </w:p>
    <w:p w14:paraId="1A0578F3" w14:textId="77777777" w:rsidR="00E70507" w:rsidRPr="00A76429" w:rsidRDefault="00E70507" w:rsidP="00FC1553">
      <w:pPr>
        <w:spacing w:line="360" w:lineRule="auto"/>
        <w:rPr>
          <w:rFonts w:ascii="Times New Roman" w:hAnsi="Times New Roman" w:cs="Times New Roman"/>
        </w:rPr>
      </w:pPr>
    </w:p>
    <w:p w14:paraId="278227C8" w14:textId="563A0BCD" w:rsidR="00F61554" w:rsidRPr="00A76429" w:rsidRDefault="00992F5D" w:rsidP="00992F5D">
      <w:pPr>
        <w:pStyle w:val="MDPI21heading1"/>
        <w:ind w:left="0"/>
        <w:rPr>
          <w:rFonts w:ascii="Times New Roman" w:hAnsi="Times New Roman"/>
        </w:rPr>
      </w:pPr>
      <w:bookmarkStart w:id="2" w:name="_Hlk96184203"/>
      <w:r w:rsidRPr="00A76429">
        <w:rPr>
          <w:rFonts w:ascii="Times New Roman" w:hAnsi="Times New Roman"/>
        </w:rPr>
        <w:lastRenderedPageBreak/>
        <w:t>Table S2:</w:t>
      </w:r>
      <w:r w:rsidR="00B569F4" w:rsidRPr="00A76429">
        <w:rPr>
          <w:rFonts w:ascii="Times New Roman" w:hAnsi="Times New Roman"/>
        </w:rPr>
        <w:t xml:space="preserve"> </w:t>
      </w:r>
      <w:r w:rsidR="00E70507" w:rsidRPr="00A76429">
        <w:rPr>
          <w:rFonts w:ascii="Times New Roman" w:hAnsi="Times New Roman"/>
        </w:rPr>
        <w:t xml:space="preserve">Feature </w:t>
      </w:r>
      <w:bookmarkStart w:id="3" w:name="_Hlk96166448"/>
      <w:r w:rsidR="00E70507" w:rsidRPr="00A76429">
        <w:rPr>
          <w:rFonts w:ascii="Times New Roman" w:hAnsi="Times New Roman"/>
        </w:rPr>
        <w:t>Category</w:t>
      </w:r>
      <w:bookmarkEnd w:id="3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4332"/>
      </w:tblGrid>
      <w:tr w:rsidR="00F61554" w:rsidRPr="00A76429" w14:paraId="47463A2A" w14:textId="77777777" w:rsidTr="002B1D6C">
        <w:tc>
          <w:tcPr>
            <w:tcW w:w="2263" w:type="dxa"/>
          </w:tcPr>
          <w:bookmarkEnd w:id="2"/>
          <w:p w14:paraId="62BB4F6B" w14:textId="37D69E6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eature Category</w:t>
            </w:r>
          </w:p>
        </w:tc>
        <w:tc>
          <w:tcPr>
            <w:tcW w:w="1701" w:type="dxa"/>
          </w:tcPr>
          <w:p w14:paraId="46E2B448" w14:textId="49C2617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eature Numbers</w:t>
            </w:r>
          </w:p>
        </w:tc>
        <w:tc>
          <w:tcPr>
            <w:tcW w:w="4332" w:type="dxa"/>
          </w:tcPr>
          <w:p w14:paraId="022B0407" w14:textId="499141C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eature Name</w:t>
            </w:r>
          </w:p>
        </w:tc>
      </w:tr>
      <w:tr w:rsidR="00F61554" w:rsidRPr="00A76429" w14:paraId="68AE8236" w14:textId="77777777" w:rsidTr="002B1D6C">
        <w:tc>
          <w:tcPr>
            <w:tcW w:w="2263" w:type="dxa"/>
            <w:vAlign w:val="center"/>
          </w:tcPr>
          <w:p w14:paraId="6C322AE2" w14:textId="5D8BB8DE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hape-related Statistics</w:t>
            </w:r>
          </w:p>
        </w:tc>
        <w:tc>
          <w:tcPr>
            <w:tcW w:w="1701" w:type="dxa"/>
            <w:vAlign w:val="center"/>
          </w:tcPr>
          <w:p w14:paraId="5BA417D6" w14:textId="35026988" w:rsidR="00F61554" w:rsidRPr="00A76429" w:rsidRDefault="00F61554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4</w:t>
            </w:r>
          </w:p>
        </w:tc>
        <w:tc>
          <w:tcPr>
            <w:tcW w:w="4332" w:type="dxa"/>
          </w:tcPr>
          <w:p w14:paraId="1414EA09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longation</w:t>
            </w:r>
          </w:p>
          <w:p w14:paraId="01631EB6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latness</w:t>
            </w:r>
          </w:p>
          <w:p w14:paraId="529DCB83" w14:textId="58710F9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east Axis Length</w:t>
            </w:r>
          </w:p>
          <w:p w14:paraId="0A953E8E" w14:textId="4FBA73FD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jor Axis Length</w:t>
            </w:r>
          </w:p>
          <w:p w14:paraId="1A8D83FD" w14:textId="7BC9AEF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ximum 2D Diameter (Column)</w:t>
            </w:r>
          </w:p>
          <w:p w14:paraId="420D2F71" w14:textId="034A0A48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ximum 2D Diameter (Row)</w:t>
            </w:r>
          </w:p>
          <w:p w14:paraId="0EE1D42D" w14:textId="6214B692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ximum 2D Diameter (Slice)</w:t>
            </w:r>
          </w:p>
          <w:p w14:paraId="089578D3" w14:textId="386D1A5B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ximum 3D Diameter</w:t>
            </w:r>
          </w:p>
          <w:p w14:paraId="6948EC26" w14:textId="4C98DD84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esh Volume</w:t>
            </w:r>
          </w:p>
          <w:p w14:paraId="2D98622B" w14:textId="2E11F6D4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inor Axis Length</w:t>
            </w:r>
          </w:p>
          <w:p w14:paraId="49FAE8D5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phericity</w:t>
            </w:r>
          </w:p>
          <w:p w14:paraId="39C30BB8" w14:textId="0236E70E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urface Area</w:t>
            </w:r>
          </w:p>
          <w:p w14:paraId="0AA5719B" w14:textId="400965A5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urface Volume Ratio</w:t>
            </w:r>
          </w:p>
          <w:p w14:paraId="413350C6" w14:textId="438D2FE0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Voxel Volume</w:t>
            </w:r>
          </w:p>
        </w:tc>
      </w:tr>
      <w:tr w:rsidR="00F61554" w:rsidRPr="00A76429" w14:paraId="26434439" w14:textId="77777777" w:rsidTr="002B1D6C">
        <w:tc>
          <w:tcPr>
            <w:tcW w:w="2263" w:type="dxa"/>
            <w:vAlign w:val="center"/>
          </w:tcPr>
          <w:p w14:paraId="09C639FF" w14:textId="384ABCBD" w:rsidR="00F61554" w:rsidRPr="00A76429" w:rsidRDefault="00F61554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First Order Histogram Features</w:t>
            </w:r>
          </w:p>
        </w:tc>
        <w:tc>
          <w:tcPr>
            <w:tcW w:w="1701" w:type="dxa"/>
            <w:vAlign w:val="center"/>
          </w:tcPr>
          <w:p w14:paraId="14ABA017" w14:textId="3A38EB1C" w:rsidR="00F61554" w:rsidRPr="00A76429" w:rsidRDefault="00F61554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8</w:t>
            </w:r>
          </w:p>
        </w:tc>
        <w:tc>
          <w:tcPr>
            <w:tcW w:w="4332" w:type="dxa"/>
          </w:tcPr>
          <w:p w14:paraId="39097678" w14:textId="2E420E43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0 Percentile</w:t>
            </w:r>
          </w:p>
          <w:p w14:paraId="3B12BAED" w14:textId="3729FDED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0 Percentile</w:t>
            </w:r>
          </w:p>
          <w:p w14:paraId="5899EE10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nergy</w:t>
            </w:r>
          </w:p>
          <w:p w14:paraId="244EBF18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Entropy</w:t>
            </w:r>
          </w:p>
          <w:p w14:paraId="7C05C90B" w14:textId="3E250BCA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nterquartile Range</w:t>
            </w:r>
          </w:p>
          <w:p w14:paraId="04FE9639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Kurtosis</w:t>
            </w:r>
          </w:p>
          <w:p w14:paraId="35D5B97C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ximum</w:t>
            </w:r>
          </w:p>
          <w:p w14:paraId="6339AD66" w14:textId="3B909F8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ean Absolute Deviation</w:t>
            </w:r>
          </w:p>
          <w:p w14:paraId="36BE1CB7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ean</w:t>
            </w:r>
          </w:p>
          <w:p w14:paraId="36605938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edian</w:t>
            </w:r>
          </w:p>
          <w:p w14:paraId="294B90C9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inimum</w:t>
            </w:r>
          </w:p>
          <w:p w14:paraId="52FE47E2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ange</w:t>
            </w:r>
          </w:p>
          <w:p w14:paraId="00189347" w14:textId="202F6AEA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obust Mean Absolute Deviation</w:t>
            </w:r>
          </w:p>
          <w:p w14:paraId="49D6CD08" w14:textId="72A5AB55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oot Mean Squared</w:t>
            </w:r>
          </w:p>
          <w:p w14:paraId="50847543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kewness</w:t>
            </w:r>
          </w:p>
          <w:p w14:paraId="04936C27" w14:textId="58AACD3F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Total Energy</w:t>
            </w:r>
          </w:p>
          <w:p w14:paraId="26A8BB5B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Uniformity</w:t>
            </w:r>
          </w:p>
          <w:p w14:paraId="17294B87" w14:textId="32286BD3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Variance</w:t>
            </w:r>
          </w:p>
        </w:tc>
      </w:tr>
      <w:tr w:rsidR="00F61554" w:rsidRPr="00A76429" w14:paraId="27FBE416" w14:textId="77777777" w:rsidTr="002B1D6C">
        <w:tc>
          <w:tcPr>
            <w:tcW w:w="2263" w:type="dxa"/>
            <w:vAlign w:val="center"/>
          </w:tcPr>
          <w:p w14:paraId="7D9D11CD" w14:textId="2538AF44" w:rsidR="00F61554" w:rsidRPr="00A76429" w:rsidRDefault="00F61554" w:rsidP="002B1D6C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Co-occurrence Matrix (GLCM)</w:t>
            </w:r>
          </w:p>
        </w:tc>
        <w:tc>
          <w:tcPr>
            <w:tcW w:w="1701" w:type="dxa"/>
            <w:vAlign w:val="center"/>
          </w:tcPr>
          <w:p w14:paraId="0DC0D02D" w14:textId="0126B561" w:rsidR="00F61554" w:rsidRPr="00A76429" w:rsidRDefault="00F61554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4</w:t>
            </w:r>
          </w:p>
        </w:tc>
        <w:tc>
          <w:tcPr>
            <w:tcW w:w="4332" w:type="dxa"/>
          </w:tcPr>
          <w:p w14:paraId="757C290A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Autocorrelation</w:t>
            </w:r>
          </w:p>
          <w:p w14:paraId="373F58D9" w14:textId="2B90BCFC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luster Prominence</w:t>
            </w:r>
          </w:p>
          <w:p w14:paraId="14404C2F" w14:textId="6AAED3E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luster Shade</w:t>
            </w:r>
          </w:p>
          <w:p w14:paraId="01B76844" w14:textId="500351C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luster Tendency</w:t>
            </w:r>
          </w:p>
          <w:p w14:paraId="7427AD3A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ontrast</w:t>
            </w:r>
          </w:p>
          <w:p w14:paraId="312D7093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orrelation</w:t>
            </w:r>
          </w:p>
          <w:p w14:paraId="3744948A" w14:textId="2A642BFC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ifference Average</w:t>
            </w:r>
          </w:p>
          <w:p w14:paraId="5D034381" w14:textId="5FF8385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ifference Entropy</w:t>
            </w:r>
          </w:p>
          <w:p w14:paraId="61418FBE" w14:textId="50963A9F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ifference Variance</w:t>
            </w:r>
          </w:p>
          <w:p w14:paraId="2B344ABC" w14:textId="03672430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</w:t>
            </w:r>
            <w:r w:rsidR="00C67696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 (inverse difference)</w:t>
            </w:r>
          </w:p>
          <w:p w14:paraId="1023D88E" w14:textId="69952144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lastRenderedPageBreak/>
              <w:t>IDM (inverse difference moment)</w:t>
            </w:r>
          </w:p>
          <w:p w14:paraId="4A377349" w14:textId="6107A74F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DMN (inverse difference moment normalized)</w:t>
            </w:r>
          </w:p>
          <w:p w14:paraId="4C4E9E19" w14:textId="2B6DD4FB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DN (inverse difference normalized)</w:t>
            </w:r>
          </w:p>
          <w:p w14:paraId="7F13F21B" w14:textId="2B08FC25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MC1 (Informational measure of correlation 1)</w:t>
            </w:r>
          </w:p>
          <w:p w14:paraId="5FF0AAB6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MC2 (Informational measure of correlation 2)</w:t>
            </w:r>
          </w:p>
          <w:p w14:paraId="04C734F2" w14:textId="2CDE1C4E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Inverse Variance</w:t>
            </w:r>
          </w:p>
          <w:p w14:paraId="6946E368" w14:textId="4D03F879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Joint Average</w:t>
            </w:r>
          </w:p>
          <w:p w14:paraId="5F8EEF29" w14:textId="2C600F74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Joint Energy</w:t>
            </w:r>
          </w:p>
          <w:p w14:paraId="0979E4B2" w14:textId="7C3D924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Joint Entropy</w:t>
            </w:r>
          </w:p>
          <w:p w14:paraId="24472A40" w14:textId="77777777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CC</w:t>
            </w:r>
          </w:p>
          <w:p w14:paraId="592CABD2" w14:textId="6121B663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Maximum Probability</w:t>
            </w:r>
          </w:p>
          <w:p w14:paraId="21C87793" w14:textId="655ED2E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um Average</w:t>
            </w:r>
          </w:p>
          <w:p w14:paraId="22A0058A" w14:textId="01CDA0B8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um Entropy</w:t>
            </w:r>
          </w:p>
          <w:p w14:paraId="38FEF4A3" w14:textId="489B5A2E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um Squares</w:t>
            </w:r>
          </w:p>
        </w:tc>
      </w:tr>
      <w:tr w:rsidR="00F61554" w:rsidRPr="00A76429" w14:paraId="70E399CF" w14:textId="77777777" w:rsidTr="002B1D6C">
        <w:tc>
          <w:tcPr>
            <w:tcW w:w="2263" w:type="dxa"/>
            <w:vAlign w:val="center"/>
          </w:tcPr>
          <w:p w14:paraId="0569F5CA" w14:textId="700B88CE" w:rsidR="00F61554" w:rsidRPr="00A76429" w:rsidRDefault="00F61554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lastRenderedPageBreak/>
              <w:t>Gray Level Dependence Matrix (GLDM)</w:t>
            </w:r>
          </w:p>
        </w:tc>
        <w:tc>
          <w:tcPr>
            <w:tcW w:w="1701" w:type="dxa"/>
            <w:vAlign w:val="center"/>
          </w:tcPr>
          <w:p w14:paraId="4D06F909" w14:textId="70B68600" w:rsidR="00F61554" w:rsidRPr="00A76429" w:rsidRDefault="00F61554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4</w:t>
            </w:r>
          </w:p>
        </w:tc>
        <w:tc>
          <w:tcPr>
            <w:tcW w:w="4332" w:type="dxa"/>
          </w:tcPr>
          <w:p w14:paraId="04C6B35A" w14:textId="6CAA389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ependence Entropy</w:t>
            </w:r>
          </w:p>
          <w:p w14:paraId="55DB30CD" w14:textId="31E539A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ependence Non-Uniformity</w:t>
            </w:r>
          </w:p>
          <w:p w14:paraId="54EC0FA6" w14:textId="6077206F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ependence Non-Uniformity Normalized</w:t>
            </w:r>
          </w:p>
          <w:p w14:paraId="7F2131B6" w14:textId="5524195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Dependence Variance</w:t>
            </w:r>
          </w:p>
          <w:p w14:paraId="377D0E3A" w14:textId="43D6F17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Non-Uniformity</w:t>
            </w:r>
          </w:p>
          <w:p w14:paraId="53978B54" w14:textId="2543C7C6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Variance</w:t>
            </w:r>
          </w:p>
          <w:p w14:paraId="77C9018F" w14:textId="7C7F7FD4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High Gray Level Emphasis</w:t>
            </w:r>
          </w:p>
          <w:p w14:paraId="754DC84D" w14:textId="3E07C59C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arge Dependence Emphasis</w:t>
            </w:r>
          </w:p>
          <w:p w14:paraId="440A2DD4" w14:textId="4541CC6B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arge Dependence High Gray Level Emphasis</w:t>
            </w:r>
          </w:p>
          <w:p w14:paraId="558D0198" w14:textId="0F449BB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arge Dependence Low Gray Level Emphasis</w:t>
            </w:r>
          </w:p>
          <w:p w14:paraId="1D830D6C" w14:textId="5EE7E885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ow Gray Level Emphasis</w:t>
            </w:r>
          </w:p>
          <w:p w14:paraId="47A69C9C" w14:textId="27DA4B41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mall Dependence Emphasis</w:t>
            </w:r>
          </w:p>
          <w:p w14:paraId="5DD2E53C" w14:textId="70F94D50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mall Dependence High Gray Level Emphasis</w:t>
            </w:r>
          </w:p>
          <w:p w14:paraId="1F8CA005" w14:textId="2BD377CB" w:rsidR="00F61554" w:rsidRPr="00A76429" w:rsidRDefault="00F61554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mall Dependence Low Gray Level Emphasis</w:t>
            </w:r>
          </w:p>
        </w:tc>
      </w:tr>
      <w:tr w:rsidR="00F61554" w:rsidRPr="00A76429" w14:paraId="203256ED" w14:textId="77777777" w:rsidTr="002B1D6C">
        <w:tc>
          <w:tcPr>
            <w:tcW w:w="2263" w:type="dxa"/>
            <w:vAlign w:val="center"/>
          </w:tcPr>
          <w:p w14:paraId="66908AAA" w14:textId="521D83EC" w:rsidR="00F61554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Run Length Matrix (GLRLM)</w:t>
            </w:r>
          </w:p>
        </w:tc>
        <w:tc>
          <w:tcPr>
            <w:tcW w:w="1701" w:type="dxa"/>
            <w:vAlign w:val="center"/>
          </w:tcPr>
          <w:p w14:paraId="52248E53" w14:textId="25BED78A" w:rsidR="00F61554" w:rsidRPr="00A76429" w:rsidRDefault="00C67696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6</w:t>
            </w:r>
          </w:p>
        </w:tc>
        <w:tc>
          <w:tcPr>
            <w:tcW w:w="4332" w:type="dxa"/>
          </w:tcPr>
          <w:p w14:paraId="00DB4CF0" w14:textId="12D767B8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Non-Uniformity</w:t>
            </w:r>
          </w:p>
          <w:p w14:paraId="78234935" w14:textId="1CFEE5B4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Non-Uniformity Normalized</w:t>
            </w:r>
          </w:p>
          <w:p w14:paraId="7CBC7508" w14:textId="2CBF4363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Variance</w:t>
            </w:r>
          </w:p>
          <w:p w14:paraId="64E2A62C" w14:textId="05C377BB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High Gray Level Run Emphasis</w:t>
            </w:r>
          </w:p>
          <w:p w14:paraId="660DBFF9" w14:textId="28AA5A9C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ong Run Emphasis</w:t>
            </w:r>
          </w:p>
          <w:p w14:paraId="388A9311" w14:textId="28F312AB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ong Run High Gray Level Emphasis</w:t>
            </w:r>
          </w:p>
          <w:p w14:paraId="3738C453" w14:textId="0955AFED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ong Run Low Gray Level Emphasis</w:t>
            </w:r>
          </w:p>
          <w:p w14:paraId="17D07321" w14:textId="5E7A1BDC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ow Gray Level Run Emphasis</w:t>
            </w:r>
          </w:p>
          <w:p w14:paraId="32DD7DB3" w14:textId="0D8BC089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un Entropy</w:t>
            </w:r>
          </w:p>
          <w:p w14:paraId="762C0528" w14:textId="7B76F1CB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un Length Non-Uniformity</w:t>
            </w:r>
          </w:p>
          <w:p w14:paraId="11CEB42A" w14:textId="7C6B4589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un Length Non-Uniformity Normalized</w:t>
            </w:r>
          </w:p>
          <w:p w14:paraId="41E260A3" w14:textId="3A579E4B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un Percentage</w:t>
            </w:r>
          </w:p>
          <w:p w14:paraId="24A21B98" w14:textId="4E607119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Run Variance</w:t>
            </w:r>
          </w:p>
          <w:p w14:paraId="7A09498B" w14:textId="7157D2A3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hort Run Emphasis</w:t>
            </w:r>
          </w:p>
          <w:p w14:paraId="51574398" w14:textId="35A82684" w:rsidR="00C67696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hort Run High Gray Level Emphasis</w:t>
            </w:r>
          </w:p>
          <w:p w14:paraId="5F74D593" w14:textId="72CE88B9" w:rsidR="00F61554" w:rsidRPr="00A76429" w:rsidRDefault="00C67696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hort Run Low Gray Level Emphasis</w:t>
            </w:r>
          </w:p>
        </w:tc>
      </w:tr>
      <w:tr w:rsidR="00F61554" w:rsidRPr="00A76429" w14:paraId="7E2B8728" w14:textId="77777777" w:rsidTr="002B1D6C">
        <w:tc>
          <w:tcPr>
            <w:tcW w:w="2263" w:type="dxa"/>
            <w:vAlign w:val="center"/>
          </w:tcPr>
          <w:p w14:paraId="463D7280" w14:textId="2F69FC7C" w:rsidR="00F61554" w:rsidRPr="00A76429" w:rsidRDefault="00905907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lastRenderedPageBreak/>
              <w:t>Gray Level Size Zone Matrix (GLSZM)</w:t>
            </w:r>
          </w:p>
        </w:tc>
        <w:tc>
          <w:tcPr>
            <w:tcW w:w="1701" w:type="dxa"/>
            <w:vAlign w:val="center"/>
          </w:tcPr>
          <w:p w14:paraId="3E5E7F61" w14:textId="1B959AA2" w:rsidR="00F61554" w:rsidRPr="00A76429" w:rsidRDefault="00905907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16</w:t>
            </w:r>
          </w:p>
        </w:tc>
        <w:tc>
          <w:tcPr>
            <w:tcW w:w="4332" w:type="dxa"/>
          </w:tcPr>
          <w:p w14:paraId="15D68448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Non-Uniformity</w:t>
            </w:r>
          </w:p>
          <w:p w14:paraId="619D7CDF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Non-Uniformity Normalized</w:t>
            </w:r>
          </w:p>
          <w:p w14:paraId="71CC521F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Gray Level Variance</w:t>
            </w:r>
          </w:p>
          <w:p w14:paraId="46776AAB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High Gray Level Zone Emphasis</w:t>
            </w:r>
          </w:p>
          <w:p w14:paraId="6E440240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arge Area Emphasis</w:t>
            </w:r>
          </w:p>
          <w:p w14:paraId="4217532D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arge Area High Gray Level Emphasis</w:t>
            </w:r>
          </w:p>
          <w:p w14:paraId="13DEBDFE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arge Area Low Gray Level Emphasis</w:t>
            </w:r>
          </w:p>
          <w:p w14:paraId="632B682D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Low Gray Level Zone Emphasis</w:t>
            </w:r>
          </w:p>
          <w:p w14:paraId="13487B50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ize Zone Non-Uniformity</w:t>
            </w:r>
          </w:p>
          <w:p w14:paraId="5EAF744B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ize Zone Non-Uniformity Normalized</w:t>
            </w:r>
          </w:p>
          <w:p w14:paraId="0C0D3EFC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mall Area Emphasis</w:t>
            </w:r>
          </w:p>
          <w:p w14:paraId="733605F0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mall Area High Gray Level Emphasis</w:t>
            </w:r>
          </w:p>
          <w:p w14:paraId="7A8EB175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mall Area Low Gray Level Emphasis</w:t>
            </w:r>
          </w:p>
          <w:p w14:paraId="4F3ADDA6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Zone Entropy</w:t>
            </w:r>
          </w:p>
          <w:p w14:paraId="205604CB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Zone Percentage</w:t>
            </w:r>
          </w:p>
          <w:p w14:paraId="4A496EC6" w14:textId="1F02B145" w:rsidR="00F61554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Zone Variance</w:t>
            </w:r>
          </w:p>
        </w:tc>
      </w:tr>
      <w:tr w:rsidR="00F61554" w:rsidRPr="00A76429" w14:paraId="3FCD5166" w14:textId="77777777" w:rsidTr="002B1D6C">
        <w:tc>
          <w:tcPr>
            <w:tcW w:w="2263" w:type="dxa"/>
            <w:vAlign w:val="center"/>
          </w:tcPr>
          <w:p w14:paraId="66ECF294" w14:textId="3933CEFF" w:rsidR="00F61554" w:rsidRPr="00A76429" w:rsidRDefault="002B1D6C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Neighborhood Gray Tone Difference Matrix</w:t>
            </w:r>
            <w:r w:rsidR="00905907"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 (NGTDM)</w:t>
            </w:r>
          </w:p>
        </w:tc>
        <w:tc>
          <w:tcPr>
            <w:tcW w:w="1701" w:type="dxa"/>
            <w:vAlign w:val="center"/>
          </w:tcPr>
          <w:p w14:paraId="2B230B15" w14:textId="1EEBAC7A" w:rsidR="00F61554" w:rsidRPr="00A76429" w:rsidRDefault="00905907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</w:p>
        </w:tc>
        <w:tc>
          <w:tcPr>
            <w:tcW w:w="4332" w:type="dxa"/>
          </w:tcPr>
          <w:p w14:paraId="35324330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Busyness</w:t>
            </w:r>
          </w:p>
          <w:p w14:paraId="64485829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oarseness</w:t>
            </w:r>
          </w:p>
          <w:p w14:paraId="466B00EC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omplexity</w:t>
            </w:r>
          </w:p>
          <w:p w14:paraId="120F4A62" w14:textId="77777777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Contrast</w:t>
            </w:r>
          </w:p>
          <w:p w14:paraId="7A6CED02" w14:textId="6FA5539C" w:rsidR="00F61554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trength</w:t>
            </w:r>
          </w:p>
        </w:tc>
      </w:tr>
      <w:tr w:rsidR="00924507" w:rsidRPr="00A76429" w14:paraId="6F5B5EA5" w14:textId="77777777" w:rsidTr="002B1D6C">
        <w:tc>
          <w:tcPr>
            <w:tcW w:w="2263" w:type="dxa"/>
            <w:vAlign w:val="center"/>
          </w:tcPr>
          <w:p w14:paraId="66920A7F" w14:textId="03C81D1C" w:rsidR="00924507" w:rsidRPr="00A76429" w:rsidRDefault="00924507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Wavelet transform</w:t>
            </w:r>
          </w:p>
        </w:tc>
        <w:tc>
          <w:tcPr>
            <w:tcW w:w="1701" w:type="dxa"/>
            <w:vAlign w:val="center"/>
          </w:tcPr>
          <w:p w14:paraId="0BA9A1CD" w14:textId="16D97D95" w:rsidR="00924507" w:rsidRPr="00A76429" w:rsidRDefault="00924507" w:rsidP="00992F5D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44</w:t>
            </w:r>
          </w:p>
        </w:tc>
        <w:tc>
          <w:tcPr>
            <w:tcW w:w="4332" w:type="dxa"/>
          </w:tcPr>
          <w:p w14:paraId="05B0EC06" w14:textId="5D7EACDB" w:rsidR="00924507" w:rsidRPr="00A76429" w:rsidRDefault="00924507" w:rsidP="00924507">
            <w:pPr>
              <w:widowControl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76429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Wavelet features</w:t>
            </w:r>
          </w:p>
        </w:tc>
      </w:tr>
      <w:bookmarkEnd w:id="0"/>
    </w:tbl>
    <w:p w14:paraId="7DD75DCD" w14:textId="7EC70F5B" w:rsidR="00A76429" w:rsidRPr="00A76429" w:rsidRDefault="00A76429" w:rsidP="00992F5D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</w:p>
    <w:p w14:paraId="35A5021B" w14:textId="77777777" w:rsidR="00A76429" w:rsidRPr="00A76429" w:rsidRDefault="00A76429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</w:pPr>
      <w:r w:rsidRPr="00A76429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eastAsia="de-DE" w:bidi="en-US"/>
        </w:rPr>
        <w:br w:type="page"/>
      </w:r>
    </w:p>
    <w:p w14:paraId="601773EC" w14:textId="676B46AC" w:rsidR="006D28C0" w:rsidRPr="00A76429" w:rsidRDefault="00A76429" w:rsidP="00992F5D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lastRenderedPageBreak/>
        <w:t>Appendix S</w:t>
      </w:r>
      <w:r w:rsidR="0016113A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1</w:t>
      </w: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: Equations of Radiomics Score</w:t>
      </w:r>
    </w:p>
    <w:p w14:paraId="2245454F" w14:textId="77777777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Rad-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core</w:t>
      </w: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vertAlign w:val="subscript"/>
          <w:lang w:bidi="en-US"/>
        </w:rPr>
        <w:t>NCE</w:t>
      </w:r>
      <w:proofErr w:type="spellEnd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= 1.3398590340 × 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wavelet_HHH_glcm_MCC</w:t>
      </w:r>
      <w:proofErr w:type="spellEnd"/>
    </w:p>
    <w:p w14:paraId="56809F12" w14:textId="2E008415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+</w:t>
      </w: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0.4308022893 × 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wavelet_HLL_glcm_MCC</w:t>
      </w:r>
      <w:proofErr w:type="spellEnd"/>
    </w:p>
    <w:p w14:paraId="1F63584C" w14:textId="46805525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-</w:t>
      </w: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0.0008763161 × original_shape_Maximum2DDiameterRow</w:t>
      </w:r>
    </w:p>
    <w:p w14:paraId="413F1E85" w14:textId="77777777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- 0.0061217412 × 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wavelet_LHH_gldm_LargeDependenceLowGrayLevelEmphasis</w:t>
      </w:r>
      <w:proofErr w:type="spellEnd"/>
    </w:p>
    <w:p w14:paraId="2D82B606" w14:textId="77777777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- 0.1270287208 × 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wavelet_LLL_glrlm_RunLengthNonUniformityNormalized</w:t>
      </w:r>
      <w:proofErr w:type="spellEnd"/>
    </w:p>
    <w:p w14:paraId="0A8DD8A1" w14:textId="77777777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- 2.7352452113 × 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wavelet_LLH_glszm_GrayLevelNonUniformityNormalized</w:t>
      </w:r>
      <w:proofErr w:type="spellEnd"/>
    </w:p>
    <w:p w14:paraId="7EBC40CC" w14:textId="77777777" w:rsidR="00A76429" w:rsidRPr="00A76429" w:rsidRDefault="00A7642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- 4.7681701925 × wavelet_HHL_glcm_Imc1</w:t>
      </w:r>
    </w:p>
    <w:p w14:paraId="5104CDD2" w14:textId="77777777" w:rsidR="00FD5093" w:rsidRDefault="00A76429" w:rsidP="00FD5093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Rad-</w:t>
      </w:r>
      <w:proofErr w:type="spellStart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core</w:t>
      </w:r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vertAlign w:val="subscript"/>
          <w:lang w:bidi="en-US"/>
        </w:rPr>
        <w:t>CE</w:t>
      </w:r>
      <w:proofErr w:type="spellEnd"/>
      <w:r w:rsidRPr="00A76429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= </w:t>
      </w:r>
      <w:r w:rsidR="00FD5093"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20.3962048*wavelet-LHL-</w:t>
      </w:r>
      <w:proofErr w:type="spellStart"/>
      <w:r w:rsidR="00FD5093"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gtdm</w:t>
      </w:r>
      <w:proofErr w:type="spellEnd"/>
      <w:r w:rsidR="00FD5093"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-Contrast</w:t>
      </w:r>
    </w:p>
    <w:p w14:paraId="27F733DD" w14:textId="77777777" w:rsidR="00FD5093" w:rsidRDefault="00FD5093" w:rsidP="00FD5093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+2.7712365* wavelet-LHH-glcm-Imc2</w:t>
      </w:r>
    </w:p>
    <w:p w14:paraId="7D9C878F" w14:textId="77777777" w:rsidR="00FD5093" w:rsidRDefault="00FD5093" w:rsidP="00FD5093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+32.7640920* wavelet-HHL-</w:t>
      </w:r>
      <w:proofErr w:type="spellStart"/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gtdm</w:t>
      </w:r>
      <w:proofErr w:type="spellEnd"/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-Strength</w:t>
      </w:r>
    </w:p>
    <w:p w14:paraId="7BE6D9FF" w14:textId="77777777" w:rsidR="00FD5093" w:rsidRDefault="00FD5093" w:rsidP="00FD5093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+1.2483906* wavelet-HHH-glcm-Imc2</w:t>
      </w:r>
    </w:p>
    <w:p w14:paraId="664EC8F5" w14:textId="79097BFF" w:rsidR="00A30899" w:rsidRDefault="00FD5093" w:rsidP="00FD5093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+0.0534004* wavelet-LLL-</w:t>
      </w:r>
      <w:proofErr w:type="spellStart"/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glrlm</w:t>
      </w:r>
      <w:proofErr w:type="spellEnd"/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-</w:t>
      </w:r>
      <w:proofErr w:type="spellStart"/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RunVariance</w:t>
      </w:r>
      <w:proofErr w:type="spellEnd"/>
    </w:p>
    <w:p w14:paraId="0D8A42B6" w14:textId="0C2E05E1" w:rsidR="00A30899" w:rsidRDefault="00A3089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CA44055" w14:textId="62460F49" w:rsidR="00A30899" w:rsidRDefault="00A30899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34C542E7" w14:textId="0EA47A87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6FD4204" w14:textId="4CDA7D67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509AC1C" w14:textId="0F1CAA42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9BC51A9" w14:textId="28959644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DB26854" w14:textId="105905C8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23F8407" w14:textId="19B8C721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60BBF482" w14:textId="25A00FEC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88F8B68" w14:textId="05E3D0E1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FD0EEC7" w14:textId="5D65141E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9C1BC36" w14:textId="685E1A03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D18E058" w14:textId="3E638874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B76A6FB" w14:textId="61F0A0AE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67512793" w14:textId="2F680F9D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62BD260" w14:textId="1A328CA3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04A01F0" w14:textId="52391AEB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3CA9531" w14:textId="3DCA6140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1801B62F" w14:textId="14B6EC10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88AE420" w14:textId="135E6FF4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8F98C54" w14:textId="08893E32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1423C92D" w14:textId="3BE981FD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82C9B0F" w14:textId="32454140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5E513EF" w14:textId="603A8FF0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1B0DB68" w14:textId="38DDE9DE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3461AF42" w14:textId="228D4701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0E9A48B" w14:textId="3E5A1E4C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2490D1F" w14:textId="67892AFC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144305C1" w14:textId="6A40686B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3F2D0A0" w14:textId="553A5859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3A5C4073" w14:textId="002147C2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1C023008" w14:textId="5E20F244" w:rsidR="00FD5093" w:rsidRDefault="00FD5093" w:rsidP="00A76429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lastRenderedPageBreak/>
        <w:t>Figure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S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1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:</w:t>
      </w:r>
      <w:r w:rsidRPr="00FD5093">
        <w:t xml:space="preserve"> </w:t>
      </w: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Kaplan–Meier survival analyses of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PFS</w:t>
      </w:r>
      <w:r w:rsidR="00AC53CA"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</w:t>
      </w: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between the low and high-risk groups in NCE-CT cohort. </w:t>
      </w:r>
    </w:p>
    <w:p w14:paraId="04662F0C" w14:textId="4E7AE310" w:rsidR="00A30899" w:rsidRDefault="00B54FC7" w:rsidP="000051CC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/>
          <w:noProof/>
          <w:color w:val="000000"/>
          <w:kern w:val="0"/>
          <w:sz w:val="20"/>
          <w:lang w:bidi="en-US"/>
        </w:rPr>
        <w:drawing>
          <wp:inline distT="0" distB="0" distL="0" distR="0" wp14:anchorId="5B65ADCF" wp14:editId="70544CEF">
            <wp:extent cx="5274310" cy="31235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3EDFD" w14:textId="1FB70175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a: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only model in in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;</w:t>
      </w:r>
    </w:p>
    <w:p w14:paraId="365DC05A" w14:textId="4ABF9A1A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b: 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only model in ex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;</w:t>
      </w:r>
    </w:p>
    <w:p w14:paraId="45A91470" w14:textId="3387C4EB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: 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combined model in in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;</w:t>
      </w:r>
    </w:p>
    <w:p w14:paraId="5E555EA7" w14:textId="7A9A2D4E" w:rsidR="00C762E1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d: 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combined model in ex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.</w:t>
      </w:r>
    </w:p>
    <w:p w14:paraId="5AF33707" w14:textId="0C1D198B" w:rsidR="000051CC" w:rsidRDefault="000051CC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3699A0C" w14:textId="1547B32D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AB17FA3" w14:textId="067A9C8F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8D4D5AB" w14:textId="0815D20C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827D06E" w14:textId="3A73DD09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9F36A47" w14:textId="5A40EE9F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80F38E2" w14:textId="4B05F7E3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3F03ABBD" w14:textId="0AE03732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6B24238" w14:textId="0FA33C02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0441CE28" w14:textId="6B8E7533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33306DC" w14:textId="679AFDF6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00DB09E" w14:textId="683D669A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16960D8C" w14:textId="1592610B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BA1AAC7" w14:textId="74216E94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419C1F3F" w14:textId="1D679AEA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AAED37C" w14:textId="0FF3F2AC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1CB173EC" w14:textId="5EB8EA7E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708C1BB" w14:textId="25FD1A99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9F21634" w14:textId="574AB2B0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67B5F60F" w14:textId="4AAD7B69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7C643C70" w14:textId="2C6F97F7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50259B32" w14:textId="4DBFBD68" w:rsidR="00C762E1" w:rsidRDefault="00C762E1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p w14:paraId="2C6B0331" w14:textId="5B983C27" w:rsidR="00C762E1" w:rsidRPr="00C762E1" w:rsidRDefault="00C762E1" w:rsidP="00C762E1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lastRenderedPageBreak/>
        <w:t>Figure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S</w:t>
      </w:r>
      <w:r w:rsidR="00C52B4D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2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:</w:t>
      </w:r>
      <w:r w:rsidRPr="00FD5093">
        <w:t xml:space="preserve"> </w:t>
      </w: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Kaplan–Meier survival analyses of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OS</w:t>
      </w:r>
      <w:r w:rsidRPr="00FD5093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 between the low and high-risk groups in NCE-CT cohort. </w:t>
      </w:r>
    </w:p>
    <w:p w14:paraId="3471F2BE" w14:textId="7A5EDC45" w:rsidR="000051CC" w:rsidRDefault="00B54FC7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Times New Roman" w:hAnsi="Times New Roman" w:cs="Times New Roman"/>
          <w:noProof/>
          <w:color w:val="000000"/>
          <w:kern w:val="0"/>
          <w:sz w:val="20"/>
          <w:lang w:bidi="en-US"/>
        </w:rPr>
        <w:drawing>
          <wp:inline distT="0" distB="0" distL="0" distR="0" wp14:anchorId="243546F1" wp14:editId="65CA361C">
            <wp:extent cx="5274310" cy="31673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27E9C" w14:textId="3594A10C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a: </w: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only model in in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;</w:t>
      </w:r>
    </w:p>
    <w:p w14:paraId="26EFF75F" w14:textId="070CECD4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b: 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only model in ex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;</w:t>
      </w:r>
    </w:p>
    <w:p w14:paraId="5EF1C30A" w14:textId="263FB6AE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: 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combined model in in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;</w:t>
      </w:r>
    </w:p>
    <w:p w14:paraId="7BD43411" w14:textId="640F13B0" w:rsidR="006B5F2B" w:rsidRPr="006B5F2B" w:rsidRDefault="006B5F2B" w:rsidP="006B5F2B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d: </w:t>
      </w:r>
      <w:r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N</w:t>
      </w:r>
      <w:r w:rsidRPr="006B5F2B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 xml:space="preserve">CE radiomics-combined model in external </w:t>
      </w:r>
      <w:r w:rsidR="00A102E4"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  <w:t>set.</w:t>
      </w:r>
    </w:p>
    <w:p w14:paraId="38088566" w14:textId="77777777" w:rsidR="006B5F2B" w:rsidRPr="006B5F2B" w:rsidRDefault="006B5F2B" w:rsidP="000051CC">
      <w:pPr>
        <w:widowControl/>
        <w:rPr>
          <w:rFonts w:ascii="Times New Roman" w:hAnsi="Times New Roman" w:cs="Times New Roman"/>
          <w:snapToGrid w:val="0"/>
          <w:color w:val="000000"/>
          <w:kern w:val="0"/>
          <w:sz w:val="20"/>
          <w:lang w:bidi="en-US"/>
        </w:rPr>
      </w:pPr>
    </w:p>
    <w:sectPr w:rsidR="006B5F2B" w:rsidRPr="006B5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33A15" w14:textId="77777777" w:rsidR="004941D4" w:rsidRDefault="004941D4" w:rsidP="006D28C0">
      <w:r>
        <w:separator/>
      </w:r>
    </w:p>
  </w:endnote>
  <w:endnote w:type="continuationSeparator" w:id="0">
    <w:p w14:paraId="294220B8" w14:textId="77777777" w:rsidR="004941D4" w:rsidRDefault="004941D4" w:rsidP="006D2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C03C7" w14:textId="77777777" w:rsidR="004941D4" w:rsidRDefault="004941D4" w:rsidP="006D28C0">
      <w:r>
        <w:separator/>
      </w:r>
    </w:p>
  </w:footnote>
  <w:footnote w:type="continuationSeparator" w:id="0">
    <w:p w14:paraId="7868563B" w14:textId="77777777" w:rsidR="004941D4" w:rsidRDefault="004941D4" w:rsidP="006D2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F6"/>
    <w:rsid w:val="000051CC"/>
    <w:rsid w:val="000057C4"/>
    <w:rsid w:val="000D6AF9"/>
    <w:rsid w:val="000F18D8"/>
    <w:rsid w:val="001010B4"/>
    <w:rsid w:val="00154076"/>
    <w:rsid w:val="0016113A"/>
    <w:rsid w:val="001B16FC"/>
    <w:rsid w:val="00290401"/>
    <w:rsid w:val="002B1D6C"/>
    <w:rsid w:val="00311398"/>
    <w:rsid w:val="00341C03"/>
    <w:rsid w:val="003504B2"/>
    <w:rsid w:val="00391B13"/>
    <w:rsid w:val="004941D4"/>
    <w:rsid w:val="005442F6"/>
    <w:rsid w:val="006022D5"/>
    <w:rsid w:val="00642465"/>
    <w:rsid w:val="006B5F2B"/>
    <w:rsid w:val="006D28C0"/>
    <w:rsid w:val="006E437D"/>
    <w:rsid w:val="007F3087"/>
    <w:rsid w:val="00806D8B"/>
    <w:rsid w:val="008535D5"/>
    <w:rsid w:val="00861939"/>
    <w:rsid w:val="008F0F4B"/>
    <w:rsid w:val="00905907"/>
    <w:rsid w:val="00905A5E"/>
    <w:rsid w:val="009162A8"/>
    <w:rsid w:val="00924507"/>
    <w:rsid w:val="00926C66"/>
    <w:rsid w:val="00992F5D"/>
    <w:rsid w:val="009E11B2"/>
    <w:rsid w:val="00A102E4"/>
    <w:rsid w:val="00A27C8A"/>
    <w:rsid w:val="00A30899"/>
    <w:rsid w:val="00A41A45"/>
    <w:rsid w:val="00A755D6"/>
    <w:rsid w:val="00A76429"/>
    <w:rsid w:val="00AC53CA"/>
    <w:rsid w:val="00AE775F"/>
    <w:rsid w:val="00B37C48"/>
    <w:rsid w:val="00B54FC7"/>
    <w:rsid w:val="00B569F4"/>
    <w:rsid w:val="00C52B4D"/>
    <w:rsid w:val="00C67696"/>
    <w:rsid w:val="00C762E1"/>
    <w:rsid w:val="00C87ECE"/>
    <w:rsid w:val="00CF0D10"/>
    <w:rsid w:val="00D21A60"/>
    <w:rsid w:val="00D763F6"/>
    <w:rsid w:val="00DD7867"/>
    <w:rsid w:val="00E41725"/>
    <w:rsid w:val="00E70507"/>
    <w:rsid w:val="00E74048"/>
    <w:rsid w:val="00E82359"/>
    <w:rsid w:val="00F61554"/>
    <w:rsid w:val="00F67929"/>
    <w:rsid w:val="00FC1553"/>
    <w:rsid w:val="00FD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87632"/>
  <w15:chartTrackingRefBased/>
  <w15:docId w15:val="{89CFFD6C-4CD5-41EF-863B-C0F93EE5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8C0"/>
    <w:rPr>
      <w:sz w:val="18"/>
      <w:szCs w:val="18"/>
    </w:rPr>
  </w:style>
  <w:style w:type="table" w:styleId="a7">
    <w:name w:val="Table Grid"/>
    <w:basedOn w:val="a1"/>
    <w:uiPriority w:val="39"/>
    <w:rsid w:val="006D2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615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61554"/>
    <w:rPr>
      <w:sz w:val="18"/>
      <w:szCs w:val="18"/>
    </w:rPr>
  </w:style>
  <w:style w:type="paragraph" w:customStyle="1" w:styleId="MDPI21heading1">
    <w:name w:val="MDPI_2.1_heading1"/>
    <w:qFormat/>
    <w:rsid w:val="00992F5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靖宇</dc:creator>
  <cp:keywords/>
  <dc:description/>
  <cp:lastModifiedBy>王 金林</cp:lastModifiedBy>
  <cp:revision>4</cp:revision>
  <dcterms:created xsi:type="dcterms:W3CDTF">2022-11-21T10:35:00Z</dcterms:created>
  <dcterms:modified xsi:type="dcterms:W3CDTF">2022-11-22T13:02:00Z</dcterms:modified>
</cp:coreProperties>
</file>